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52020" w:rsidRPr="005D4546" w:rsidRDefault="00A52020" w:rsidP="00A52020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8 </w:t>
      </w:r>
      <w:r w:rsidRPr="005D4546"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/>
          <w:b/>
          <w:bCs/>
          <w:sz w:val="24"/>
          <w:szCs w:val="24"/>
        </w:rPr>
        <w:t xml:space="preserve"> 8</w:t>
      </w:r>
    </w:p>
    <w:tbl>
      <w:tblPr>
        <w:tblW w:w="822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1134"/>
        <w:gridCol w:w="992"/>
        <w:gridCol w:w="992"/>
        <w:gridCol w:w="1276"/>
        <w:gridCol w:w="1134"/>
        <w:gridCol w:w="850"/>
        <w:gridCol w:w="851"/>
      </w:tblGrid>
      <w:tr w:rsidR="00A52020" w:rsidRPr="00BF2A48" w:rsidTr="00A70785">
        <w:trPr>
          <w:trHeight w:val="417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SPLIT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LPI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LSI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CONTAG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DIVISION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SHE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SHDI</w:t>
            </w:r>
          </w:p>
        </w:tc>
      </w:tr>
      <w:tr w:rsidR="00A52020" w:rsidRPr="00BF2A48" w:rsidTr="00A70785">
        <w:trPr>
          <w:trHeight w:val="423"/>
          <w:jc w:val="center"/>
        </w:trPr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98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5.27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0.57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2.61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59.96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39</w:t>
            </w:r>
          </w:p>
        </w:tc>
      </w:tr>
      <w:tr w:rsidR="00A52020" w:rsidRPr="00BF2A48" w:rsidTr="00A70785">
        <w:trPr>
          <w:trHeight w:val="42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9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09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58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42</w:t>
            </w:r>
          </w:p>
        </w:tc>
      </w:tr>
      <w:tr w:rsidR="00A52020" w:rsidRPr="00BF2A48" w:rsidTr="00A70785">
        <w:trPr>
          <w:trHeight w:val="42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34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8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04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57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45</w:t>
            </w:r>
          </w:p>
        </w:tc>
      </w:tr>
      <w:tr w:rsidR="00A52020" w:rsidRPr="00BF2A48" w:rsidTr="00A70785">
        <w:trPr>
          <w:trHeight w:val="423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36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8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99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57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46</w:t>
            </w:r>
          </w:p>
        </w:tc>
      </w:tr>
      <w:tr w:rsidR="00A52020" w:rsidRPr="00BF2A48" w:rsidTr="00A70785">
        <w:trPr>
          <w:trHeight w:val="423"/>
          <w:jc w:val="center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24.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7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00.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53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52020" w:rsidRPr="00BF2A48" w:rsidRDefault="00A52020" w:rsidP="00A70785">
            <w:pPr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F2A48">
              <w:rPr>
                <w:rFonts w:ascii="Times New Roman" w:hAnsi="Times New Roman"/>
                <w:color w:val="000000"/>
                <w:sz w:val="18"/>
                <w:szCs w:val="18"/>
              </w:rPr>
              <w:t>1.47</w:t>
            </w:r>
          </w:p>
        </w:tc>
      </w:tr>
    </w:tbl>
    <w:p w:rsidR="00F639B5" w:rsidRPr="00A52020" w:rsidRDefault="00F639B5" w:rsidP="00A52020"/>
    <w:sectPr w:rsidR="00F639B5" w:rsidRPr="00A52020" w:rsidSect="00A520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3DA"/>
    <w:rsid w:val="000315B8"/>
    <w:rsid w:val="000559A0"/>
    <w:rsid w:val="0008470C"/>
    <w:rsid w:val="00096ADF"/>
    <w:rsid w:val="00146A3D"/>
    <w:rsid w:val="00194C4F"/>
    <w:rsid w:val="00224D8F"/>
    <w:rsid w:val="002773DA"/>
    <w:rsid w:val="002925E1"/>
    <w:rsid w:val="002C6D1D"/>
    <w:rsid w:val="002F085E"/>
    <w:rsid w:val="0035613C"/>
    <w:rsid w:val="003854B0"/>
    <w:rsid w:val="003A2430"/>
    <w:rsid w:val="003C56DE"/>
    <w:rsid w:val="003D0609"/>
    <w:rsid w:val="00404910"/>
    <w:rsid w:val="00437345"/>
    <w:rsid w:val="004A5147"/>
    <w:rsid w:val="0056578F"/>
    <w:rsid w:val="0061591B"/>
    <w:rsid w:val="006F23DC"/>
    <w:rsid w:val="00717A63"/>
    <w:rsid w:val="00787415"/>
    <w:rsid w:val="00834879"/>
    <w:rsid w:val="00857545"/>
    <w:rsid w:val="00916CE8"/>
    <w:rsid w:val="00994297"/>
    <w:rsid w:val="00A52020"/>
    <w:rsid w:val="00B0182A"/>
    <w:rsid w:val="00B425FD"/>
    <w:rsid w:val="00B62DE8"/>
    <w:rsid w:val="00B911E8"/>
    <w:rsid w:val="00C4343F"/>
    <w:rsid w:val="00C52A22"/>
    <w:rsid w:val="00CF76D0"/>
    <w:rsid w:val="00D972E8"/>
    <w:rsid w:val="00DD6514"/>
    <w:rsid w:val="00F15C99"/>
    <w:rsid w:val="00F639B5"/>
    <w:rsid w:val="00F77D16"/>
    <w:rsid w:val="00FD233A"/>
    <w:rsid w:val="00FF1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AA080A"/>
  <w15:chartTrackingRefBased/>
  <w15:docId w15:val="{2BC044BD-907E-3F4E-8644-0AC3F41FC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73DA"/>
    <w:pPr>
      <w:spacing w:after="200" w:line="276" w:lineRule="auto"/>
    </w:pPr>
    <w:rPr>
      <w:rFonts w:ascii="Calibri" w:eastAsia="DengXian" w:hAnsi="Calibri" w:cs="Times New Roman"/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ning</dc:creator>
  <cp:keywords/>
  <dc:description/>
  <cp:lastModifiedBy>xu ning</cp:lastModifiedBy>
  <cp:revision>2</cp:revision>
  <dcterms:created xsi:type="dcterms:W3CDTF">2024-02-09T07:34:00Z</dcterms:created>
  <dcterms:modified xsi:type="dcterms:W3CDTF">2024-02-09T07:34:00Z</dcterms:modified>
</cp:coreProperties>
</file>